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740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5"/>
        <w:gridCol w:w="851"/>
        <w:gridCol w:w="991"/>
        <w:gridCol w:w="1139"/>
        <w:gridCol w:w="1132"/>
      </w:tblGrid>
      <w:tr w:rsidR="00F360A1" w:rsidRPr="00846B37" w:rsidTr="003B2B44">
        <w:trPr>
          <w:trHeight w:val="288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A1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a-DK"/>
              </w:rPr>
            </w:pPr>
          </w:p>
          <w:p w:rsidR="00F360A1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da-DK"/>
              </w:rPr>
            </w:pPr>
          </w:p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</w:tr>
      <w:tr w:rsidR="00F360A1" w:rsidRPr="00610717" w:rsidTr="003B2B44">
        <w:trPr>
          <w:trHeight w:val="288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A1" w:rsidRPr="00610717" w:rsidRDefault="003B2B44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nimal R</w:t>
            </w:r>
            <w:r w:rsidR="00F360A1"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ights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nthropocentric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nimal</w:t>
            </w:r>
          </w:p>
          <w:p w:rsidR="00F360A1" w:rsidRPr="00610717" w:rsidRDefault="003B2B44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otectio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0A1" w:rsidRPr="00610717" w:rsidRDefault="003B2B44" w:rsidP="0053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La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U</w:t>
            </w:r>
            <w:r w:rsidR="00F360A1" w:rsidRPr="00610717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tilit-arian</w:t>
            </w:r>
            <w:proofErr w:type="spellEnd"/>
          </w:p>
        </w:tc>
      </w:tr>
      <w:tr w:rsidR="00F360A1" w:rsidRPr="00610717" w:rsidTr="003B2B44">
        <w:trPr>
          <w:trHeight w:hRule="exact" w:val="454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use of animals by humans should be prohibited by law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4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 principle, the use of animals by humans is unacceptable because animals can feel pain, happiness, etc. 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 principle, the use of animals by humans is unacceptable because animals are sentient being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 have the right to use animals because humans are intellectually superior to animal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7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465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uman interests are more important than those of animals.</w:t>
            </w:r>
          </w:p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783</w:t>
            </w:r>
          </w:p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430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 must prioritize humans over animal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78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691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ing animals for important human purposes (e.g. medical research) is acceptable if it is done so that the animals do not experience unnecessary stress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617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ing animals for important human purposes is acceptable if it is done so that the animals do not experience unnecessary pain.</w:t>
            </w:r>
            <w:bookmarkStart w:id="0" w:name="_GoBack"/>
            <w:bookmarkEnd w:id="0"/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515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sing animals for important human purposes is acceptable if the animals have a decent quality of life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hRule="exact" w:val="583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flicting serious pain on animals is acceptable if it is necessary in order to achieve a vital human goal – e.g. in medical research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73</w:t>
            </w:r>
          </w:p>
        </w:tc>
      </w:tr>
      <w:tr w:rsidR="00F360A1" w:rsidRPr="00610717" w:rsidTr="003B2B44">
        <w:trPr>
          <w:trHeight w:hRule="exact" w:val="680"/>
          <w:jc w:val="center"/>
        </w:trPr>
        <w:tc>
          <w:tcPr>
            <w:tcW w:w="314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nflicting considerable pain on animals is justified if the purpose is sufficiently important - e.g. medical research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73</w:t>
            </w:r>
          </w:p>
        </w:tc>
      </w:tr>
      <w:tr w:rsidR="00F360A1" w:rsidRPr="00610717" w:rsidTr="003B2B44">
        <w:trPr>
          <w:trHeight w:hRule="exact" w:val="519"/>
          <w:jc w:val="center"/>
        </w:trPr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posing animals to stress and reducing their welfare is justified if the purpose is sufficiently important.</w:t>
            </w:r>
          </w:p>
        </w:tc>
        <w:tc>
          <w:tcPr>
            <w:tcW w:w="3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873</w:t>
            </w:r>
          </w:p>
        </w:tc>
      </w:tr>
      <w:tr w:rsidR="00F360A1" w:rsidRPr="00610717" w:rsidTr="003B2B44">
        <w:trPr>
          <w:trHeight w:hRule="exact" w:val="416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Cronbach’s alpha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88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82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873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i/>
                <w:color w:val="000000"/>
                <w:lang w:val="en-GB"/>
              </w:rPr>
              <w:t>0.906</w:t>
            </w:r>
          </w:p>
        </w:tc>
      </w:tr>
      <w:tr w:rsidR="00F360A1" w:rsidRPr="00610717" w:rsidTr="003B2B44">
        <w:trPr>
          <w:trHeight w:val="288"/>
          <w:jc w:val="center"/>
        </w:trPr>
        <w:tc>
          <w:tcPr>
            <w:tcW w:w="3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a-DK"/>
              </w:rPr>
              <w:t>Correlations between attitudinal dimensions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</w:p>
        </w:tc>
      </w:tr>
      <w:tr w:rsidR="00F360A1" w:rsidRPr="00610717" w:rsidTr="003B2B44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0A1" w:rsidRPr="00610717" w:rsidRDefault="003B2B44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imal R</w:t>
            </w:r>
            <w:r w:rsidR="00F360A1"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ght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nthropocentri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-0.4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360A1" w:rsidRPr="00610717" w:rsidRDefault="00F360A1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nimal </w:t>
            </w:r>
            <w:r w:rsidR="003B2B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Protection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-0.599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58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</w:tr>
      <w:tr w:rsidR="00F360A1" w:rsidRPr="00610717" w:rsidTr="003B2B44">
        <w:trPr>
          <w:trHeight w:val="288"/>
          <w:jc w:val="center"/>
        </w:trPr>
        <w:tc>
          <w:tcPr>
            <w:tcW w:w="3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60A1" w:rsidRPr="00610717" w:rsidRDefault="003B2B44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Lay U</w:t>
            </w:r>
            <w:r w:rsidR="00F360A1" w:rsidRPr="006107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ilitaria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-0.38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79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0.534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360A1" w:rsidRPr="00610717" w:rsidRDefault="00F360A1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lang w:val="en-GB"/>
              </w:rPr>
              <w:t>1.000</w:t>
            </w:r>
          </w:p>
        </w:tc>
      </w:tr>
    </w:tbl>
    <w:p w:rsidR="008E56D8" w:rsidRDefault="003B2B44"/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0A1"/>
    <w:rsid w:val="00091C39"/>
    <w:rsid w:val="002F1995"/>
    <w:rsid w:val="003B2B44"/>
    <w:rsid w:val="009D1898"/>
    <w:rsid w:val="00C94657"/>
    <w:rsid w:val="00D10C0B"/>
    <w:rsid w:val="00EF2E8E"/>
    <w:rsid w:val="00F3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12A461"/>
  <w14:defaultImageDpi w14:val="32767"/>
  <w15:chartTrackingRefBased/>
  <w15:docId w15:val="{7C9BB5B3-4190-414B-898D-2ED7C6E6A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60A1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1:20:00Z</dcterms:created>
  <dcterms:modified xsi:type="dcterms:W3CDTF">2019-01-10T16:33:00Z</dcterms:modified>
</cp:coreProperties>
</file>